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"/>
        <w:tblpPr w:leftFromText="180" w:rightFromText="180" w:horzAnchor="page" w:tblpX="1450" w:tblpY="544"/>
        <w:tblW w:w="9072" w:type="dxa"/>
        <w:tblLayout w:type="fixed"/>
        <w:tblLook w:val="04A0" w:firstRow="1" w:lastRow="0" w:firstColumn="1" w:lastColumn="0" w:noHBand="0" w:noVBand="1"/>
      </w:tblPr>
      <w:tblGrid>
        <w:gridCol w:w="1763"/>
        <w:gridCol w:w="896"/>
        <w:gridCol w:w="6413"/>
      </w:tblGrid>
      <w:tr w:rsidR="00B37660" w:rsidRPr="00B37660" w14:paraId="2F05C813" w14:textId="77777777" w:rsidTr="001F4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3" w:type="dxa"/>
          </w:tcPr>
          <w:p w14:paraId="422952D1" w14:textId="77777777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 xml:space="preserve">Fragment </w:t>
            </w:r>
          </w:p>
        </w:tc>
        <w:tc>
          <w:tcPr>
            <w:tcW w:w="896" w:type="dxa"/>
          </w:tcPr>
          <w:p w14:paraId="465AF012" w14:textId="77777777" w:rsidR="00B37660" w:rsidRPr="00B37660" w:rsidRDefault="00B37660" w:rsidP="001F43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413" w:type="dxa"/>
          </w:tcPr>
          <w:p w14:paraId="29B8BBB5" w14:textId="77777777" w:rsidR="00B37660" w:rsidRPr="00B37660" w:rsidRDefault="00B37660" w:rsidP="001F43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5’ – 3’</w:t>
            </w:r>
          </w:p>
        </w:tc>
      </w:tr>
      <w:tr w:rsidR="00B37660" w:rsidRPr="00B37660" w14:paraId="470F3CA6" w14:textId="77777777" w:rsidTr="001F4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BD95906" w14:textId="24E5FF78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</w:tcPr>
          <w:p w14:paraId="2C38DFAC" w14:textId="10DBAE45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F431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413" w:type="dxa"/>
          </w:tcPr>
          <w:p w14:paraId="1CE98E92" w14:textId="77777777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AGTTGTTGATCTGTGTGAATCAGAC</w:t>
            </w:r>
          </w:p>
        </w:tc>
      </w:tr>
      <w:tr w:rsidR="00B37660" w:rsidRPr="00B37660" w14:paraId="745CB7C2" w14:textId="77777777" w:rsidTr="001F4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E967C54" w14:textId="77777777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5E2C7C0E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6413" w:type="dxa"/>
          </w:tcPr>
          <w:p w14:paraId="6BA0013F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3766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TGAACGCTGCGGTACACAAGGAGTATG</w:t>
            </w:r>
          </w:p>
        </w:tc>
      </w:tr>
      <w:tr w:rsidR="00B37660" w:rsidRPr="00B37660" w14:paraId="27BBD69C" w14:textId="77777777" w:rsidTr="001F4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40280A5" w14:textId="2686730A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6" w:type="dxa"/>
          </w:tcPr>
          <w:p w14:paraId="0F0DF477" w14:textId="56B949AF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F431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413" w:type="dxa"/>
          </w:tcPr>
          <w:p w14:paraId="25682763" w14:textId="77777777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CATACTCCTTGTGTACCGCAGCGTTCAC</w:t>
            </w:r>
          </w:p>
        </w:tc>
      </w:tr>
      <w:tr w:rsidR="00B37660" w:rsidRPr="00B37660" w14:paraId="434E9616" w14:textId="77777777" w:rsidTr="001F4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6C24E9BF" w14:textId="77777777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5F2844BD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6413" w:type="dxa"/>
          </w:tcPr>
          <w:p w14:paraId="26E1E658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CTTTCACGGGGTGTCCAATTAGCTCTGAAG</w:t>
            </w:r>
          </w:p>
        </w:tc>
      </w:tr>
      <w:tr w:rsidR="00B37660" w:rsidRPr="00B37660" w14:paraId="637F2E35" w14:textId="77777777" w:rsidTr="001F4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38E094D9" w14:textId="0EF81550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</w:tcPr>
          <w:p w14:paraId="1ABB0DEB" w14:textId="1D4C9665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F431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413" w:type="dxa"/>
          </w:tcPr>
          <w:p w14:paraId="1511B5FC" w14:textId="77777777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CTTCAGAGCTAATTGGACACCCCGTGAAAG</w:t>
            </w:r>
          </w:p>
        </w:tc>
      </w:tr>
      <w:tr w:rsidR="00B37660" w:rsidRPr="00B37660" w14:paraId="3A2D4042" w14:textId="77777777" w:rsidTr="001F4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11C80CC" w14:textId="77777777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5D85C7E8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6413" w:type="dxa"/>
          </w:tcPr>
          <w:p w14:paraId="7052F927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GACCCGTTTTCCAGCCTTTGTCAGAC</w:t>
            </w:r>
          </w:p>
        </w:tc>
      </w:tr>
      <w:tr w:rsidR="00B37660" w:rsidRPr="00B37660" w14:paraId="14E4386D" w14:textId="77777777" w:rsidTr="001F4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506FDD0" w14:textId="5E5646E6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6" w:type="dxa"/>
          </w:tcPr>
          <w:p w14:paraId="28440C99" w14:textId="1E324FAD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F431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413" w:type="dxa"/>
          </w:tcPr>
          <w:p w14:paraId="55A4231F" w14:textId="77777777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GTCTGACAAAGGCTGGAAAACGGGTC</w:t>
            </w:r>
          </w:p>
        </w:tc>
      </w:tr>
      <w:tr w:rsidR="00B37660" w:rsidRPr="00B37660" w14:paraId="0E230471" w14:textId="77777777" w:rsidTr="001F4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255711C" w14:textId="77777777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72E10BE5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6413" w:type="dxa"/>
          </w:tcPr>
          <w:p w14:paraId="3E925065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GAACAAACTCTGGCGTCCATCCACCT</w:t>
            </w:r>
          </w:p>
        </w:tc>
      </w:tr>
      <w:tr w:rsidR="00B37660" w:rsidRPr="00B37660" w14:paraId="0E2445C0" w14:textId="77777777" w:rsidTr="001F4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06E1D0B" w14:textId="2EEABF2C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6" w:type="dxa"/>
          </w:tcPr>
          <w:p w14:paraId="4B5D1F77" w14:textId="0B274F0E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F431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413" w:type="dxa"/>
          </w:tcPr>
          <w:p w14:paraId="4E8CE46F" w14:textId="77777777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AGGTGGATGGACGCCAGAGTTTGTTC</w:t>
            </w:r>
          </w:p>
        </w:tc>
      </w:tr>
      <w:tr w:rsidR="00B37660" w:rsidRPr="00B37660" w14:paraId="3925B6B3" w14:textId="77777777" w:rsidTr="001F4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0949EE8" w14:textId="77777777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00A1010D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6413" w:type="dxa"/>
          </w:tcPr>
          <w:p w14:paraId="3BB2103D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TCCTGTTCCACCCCCACGTCTCTT</w:t>
            </w:r>
          </w:p>
        </w:tc>
      </w:tr>
      <w:tr w:rsidR="00B37660" w:rsidRPr="00B37660" w14:paraId="294CA7D6" w14:textId="77777777" w:rsidTr="001F4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6DEBB5A" w14:textId="7EB4B7BF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</w:tcPr>
          <w:p w14:paraId="59C67317" w14:textId="7E109031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F431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413" w:type="dxa"/>
          </w:tcPr>
          <w:p w14:paraId="2D3A1BE3" w14:textId="77777777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AAGAGACGTGGGGGTGGAACAGGA</w:t>
            </w:r>
          </w:p>
        </w:tc>
      </w:tr>
      <w:tr w:rsidR="00B37660" w:rsidRPr="00B37660" w14:paraId="6E8AC370" w14:textId="77777777" w:rsidTr="001F4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CCF8472" w14:textId="77777777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40190319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6413" w:type="dxa"/>
          </w:tcPr>
          <w:p w14:paraId="1A98AF53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ACTTGTCCGCTCCCCCTTTGGTCTT</w:t>
            </w:r>
          </w:p>
        </w:tc>
      </w:tr>
      <w:tr w:rsidR="00B37660" w:rsidRPr="00B37660" w14:paraId="47647521" w14:textId="77777777" w:rsidTr="001F4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C789A0B" w14:textId="75FA2680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6" w:type="dxa"/>
          </w:tcPr>
          <w:p w14:paraId="19BA89AA" w14:textId="5C78AC46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F431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413" w:type="dxa"/>
          </w:tcPr>
          <w:p w14:paraId="2440074A" w14:textId="77777777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AAGACCAAAGGGGGAGCGGACAAGT</w:t>
            </w:r>
          </w:p>
        </w:tc>
      </w:tr>
      <w:tr w:rsidR="00B37660" w:rsidRPr="00B37660" w14:paraId="3B7D9722" w14:textId="77777777" w:rsidTr="001F4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3EE4542" w14:textId="77777777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16E3DFC1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6413" w:type="dxa"/>
          </w:tcPr>
          <w:p w14:paraId="3F0B9C72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AGACCCATGGATTTCCCCACACCG</w:t>
            </w:r>
          </w:p>
        </w:tc>
      </w:tr>
      <w:tr w:rsidR="00B37660" w:rsidRPr="00B37660" w14:paraId="6F68F078" w14:textId="77777777" w:rsidTr="001F4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C1BC566" w14:textId="7005C66D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UTRlinker</w:t>
            </w:r>
          </w:p>
        </w:tc>
        <w:tc>
          <w:tcPr>
            <w:tcW w:w="896" w:type="dxa"/>
          </w:tcPr>
          <w:p w14:paraId="3070AFEC" w14:textId="1C75D8AB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F431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413" w:type="dxa"/>
          </w:tcPr>
          <w:p w14:paraId="6E19D0B7" w14:textId="77777777" w:rsidR="00B37660" w:rsidRPr="00B37660" w:rsidRDefault="00B37660" w:rsidP="001F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GGTGTGGGGAAATCCATGGGTCTGGGTCGGCATGGCATCTCCACC</w:t>
            </w:r>
          </w:p>
        </w:tc>
      </w:tr>
      <w:tr w:rsidR="00B37660" w:rsidRPr="00B37660" w14:paraId="5DF24B50" w14:textId="77777777" w:rsidTr="001F4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7DE0C54" w14:textId="77777777" w:rsidR="00B37660" w:rsidRPr="00B37660" w:rsidRDefault="00B37660" w:rsidP="001F4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0C8BB92D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6413" w:type="dxa"/>
          </w:tcPr>
          <w:p w14:paraId="674BB1D6" w14:textId="77777777" w:rsidR="00B37660" w:rsidRPr="00B37660" w:rsidRDefault="00B37660" w:rsidP="001F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7660">
              <w:rPr>
                <w:rFonts w:ascii="Times New Roman" w:hAnsi="Times New Roman" w:cs="Times New Roman"/>
                <w:sz w:val="24"/>
                <w:szCs w:val="24"/>
              </w:rPr>
              <w:t>GTCTGATTCACACAGATCAACAACTCGGTTCACTAAACGAGCTCTGCTTATATAG</w:t>
            </w:r>
          </w:p>
        </w:tc>
      </w:tr>
    </w:tbl>
    <w:p w14:paraId="33401D78" w14:textId="738F9D0F" w:rsidR="005C0316" w:rsidRPr="00B37660" w:rsidRDefault="001F43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Primers for PCR amplification of fragments </w:t>
      </w:r>
      <w:r w:rsidR="00BD52BC">
        <w:rPr>
          <w:rFonts w:ascii="Times New Roman" w:hAnsi="Times New Roman" w:cs="Times New Roman"/>
          <w:sz w:val="24"/>
          <w:szCs w:val="24"/>
        </w:rPr>
        <w:t>u</w:t>
      </w:r>
      <w:bookmarkStart w:id="0" w:name="_GoBack"/>
      <w:bookmarkEnd w:id="0"/>
      <w:r w:rsidR="00BD52BC">
        <w:rPr>
          <w:rFonts w:ascii="Times New Roman" w:hAnsi="Times New Roman" w:cs="Times New Roman"/>
          <w:sz w:val="24"/>
          <w:szCs w:val="24"/>
        </w:rPr>
        <w:t xml:space="preserve">sed in </w:t>
      </w:r>
      <w:r>
        <w:rPr>
          <w:rFonts w:ascii="Times New Roman" w:hAnsi="Times New Roman" w:cs="Times New Roman"/>
          <w:sz w:val="24"/>
          <w:szCs w:val="24"/>
        </w:rPr>
        <w:t xml:space="preserve">CPER </w:t>
      </w:r>
    </w:p>
    <w:sectPr w:rsidR="005C0316" w:rsidRPr="00B37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660"/>
    <w:rsid w:val="00133D19"/>
    <w:rsid w:val="001F4313"/>
    <w:rsid w:val="005C0316"/>
    <w:rsid w:val="007229BA"/>
    <w:rsid w:val="00B37660"/>
    <w:rsid w:val="00BD52BC"/>
    <w:rsid w:val="00C9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21134"/>
  <w15:chartTrackingRefBased/>
  <w15:docId w15:val="{E1817C01-6674-4662-B49A-6CA709F2C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B3766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3766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3766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3766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4</Characters>
  <Application>Microsoft Macintosh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oh</dc:creator>
  <cp:keywords/>
  <dc:description/>
  <cp:lastModifiedBy>Alex Khromykh</cp:lastModifiedBy>
  <cp:revision>4</cp:revision>
  <dcterms:created xsi:type="dcterms:W3CDTF">2017-03-21T06:03:00Z</dcterms:created>
  <dcterms:modified xsi:type="dcterms:W3CDTF">2017-03-21T06:07:00Z</dcterms:modified>
</cp:coreProperties>
</file>